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A6FB7" w14:textId="77777777" w:rsidR="002E66AC" w:rsidRPr="00E9148E" w:rsidRDefault="002E66AC" w:rsidP="002E66AC">
      <w:pPr>
        <w:jc w:val="both"/>
        <w:rPr>
          <w:rFonts w:ascii="Calibri" w:eastAsia="Calibri" w:hAnsi="Calibri" w:cs="Times New Roman"/>
          <w:lang w:val="en-US"/>
        </w:rPr>
      </w:pPr>
      <w:r w:rsidRPr="00C52DEE">
        <w:rPr>
          <w:rFonts w:eastAsia="Times New Roman" w:cs="Times New Roman"/>
          <w:lang w:val="en-GB" w:eastAsia="en-US"/>
        </w:rPr>
        <w:t xml:space="preserve">Supplementary data - </w:t>
      </w:r>
      <w:r>
        <w:rPr>
          <w:rFonts w:eastAsia="Times New Roman" w:cs="Times New Roman"/>
          <w:lang w:val="en-GB" w:eastAsia="en-US"/>
        </w:rPr>
        <w:t>I</w:t>
      </w:r>
      <w:proofErr w:type="spellStart"/>
      <w:r w:rsidRPr="00E9148E">
        <w:rPr>
          <w:rFonts w:ascii="Calibri" w:eastAsia="Calibri" w:hAnsi="Calibri" w:cs="Times New Roman"/>
          <w:lang w:val="en-US"/>
        </w:rPr>
        <w:t>mpulsivity</w:t>
      </w:r>
      <w:proofErr w:type="spellEnd"/>
      <w:r w:rsidRPr="00E9148E">
        <w:rPr>
          <w:rFonts w:ascii="Calibri" w:eastAsia="Calibri" w:hAnsi="Calibri" w:cs="Times New Roman"/>
          <w:lang w:val="en-US"/>
        </w:rPr>
        <w:t xml:space="preserve"> traits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A52B2F">
        <w:rPr>
          <w:rFonts w:ascii="Calibri" w:eastAsia="Calibri" w:hAnsi="Calibri" w:cs="Times New Roman"/>
          <w:lang w:val="en-US"/>
        </w:rPr>
        <w:t xml:space="preserve">of the total sample </w:t>
      </w:r>
      <w:r>
        <w:rPr>
          <w:rFonts w:ascii="Calibri" w:eastAsia="Calibri" w:hAnsi="Calibri" w:cs="Times New Roman"/>
          <w:lang w:val="en-US"/>
        </w:rPr>
        <w:t>at 12 months according</w:t>
      </w:r>
      <w:r w:rsidRPr="00A52B2F" w:rsidDel="00E82260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>to treatment group</w:t>
      </w:r>
      <w:r w:rsidRPr="00E9148E">
        <w:rPr>
          <w:rFonts w:ascii="Calibri" w:eastAsia="Calibri" w:hAnsi="Calibri" w:cs="Times New Roman"/>
          <w:lang w:val="en-US"/>
        </w:rPr>
        <w:t xml:space="preserve"> </w:t>
      </w:r>
    </w:p>
    <w:p w14:paraId="196C9786" w14:textId="77777777" w:rsidR="002E66AC" w:rsidRPr="00C52DEE" w:rsidRDefault="002E66AC" w:rsidP="002E66AC">
      <w:pPr>
        <w:spacing w:after="160" w:line="259" w:lineRule="auto"/>
        <w:rPr>
          <w:rFonts w:eastAsia="Times New Roman" w:cs="Times New Roman"/>
          <w:lang w:val="en-GB" w:eastAsia="en-US"/>
        </w:rPr>
      </w:pP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2552"/>
        <w:gridCol w:w="2977"/>
        <w:gridCol w:w="2830"/>
        <w:gridCol w:w="1275"/>
      </w:tblGrid>
      <w:tr w:rsidR="002E66AC" w:rsidRPr="000C1055" w14:paraId="53EA420E" w14:textId="77777777" w:rsidTr="00BA7A9D">
        <w:tc>
          <w:tcPr>
            <w:tcW w:w="2552" w:type="dxa"/>
            <w:tcBorders>
              <w:left w:val="nil"/>
              <w:right w:val="nil"/>
            </w:tcBorders>
          </w:tcPr>
          <w:p w14:paraId="75FDB390" w14:textId="77777777" w:rsidR="002E66AC" w:rsidRPr="00C52DEE" w:rsidRDefault="002E66AC" w:rsidP="00BA7A9D">
            <w:pPr>
              <w:rPr>
                <w:rFonts w:eastAsia="Times New Roman" w:cs="Times New Roman"/>
                <w:lang w:val="en-GB" w:eastAsia="en-US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0DE8AE2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Simva</w:t>
            </w:r>
            <w:r>
              <w:rPr>
                <w:rFonts w:eastAsia="Times New Roman" w:cs="Times New Roman"/>
                <w:lang w:eastAsia="en-US"/>
              </w:rPr>
              <w:t>statine</w:t>
            </w:r>
          </w:p>
        </w:tc>
        <w:tc>
          <w:tcPr>
            <w:tcW w:w="2830" w:type="dxa"/>
            <w:tcBorders>
              <w:left w:val="nil"/>
              <w:right w:val="nil"/>
            </w:tcBorders>
          </w:tcPr>
          <w:p w14:paraId="1482C56A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Placebo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7DC27A8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proofErr w:type="gramStart"/>
            <w:r>
              <w:rPr>
                <w:rFonts w:eastAsia="Times New Roman" w:cs="Times New Roman"/>
                <w:lang w:eastAsia="en-US"/>
              </w:rPr>
              <w:t>p</w:t>
            </w:r>
            <w:proofErr w:type="gramEnd"/>
          </w:p>
        </w:tc>
      </w:tr>
      <w:tr w:rsidR="002E66AC" w:rsidRPr="000C1055" w14:paraId="2B472F9E" w14:textId="77777777" w:rsidTr="00BA7A9D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CF4EDD3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A52B2F">
              <w:rPr>
                <w:lang w:val="en-US"/>
              </w:rPr>
              <w:t>Negative urgency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3B549038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9.17 (2.24) [4-15] n=35</w:t>
            </w:r>
          </w:p>
        </w:tc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362D82A5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9.80 (2.01) [6-15] n=3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AF9C6AA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0.32</w:t>
            </w:r>
          </w:p>
        </w:tc>
      </w:tr>
      <w:tr w:rsidR="002E66AC" w:rsidRPr="000C1055" w14:paraId="519F522D" w14:textId="77777777" w:rsidTr="00BA7A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FA7B4A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A52B2F">
              <w:rPr>
                <w:lang w:val="en-US"/>
              </w:rPr>
              <w:t>Positive Urg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58BD3E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10.23 (2.03) [6-16] n=3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F60DAEC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10.48 (2.35) [6-15] n=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BB830D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0.46</w:t>
            </w:r>
          </w:p>
        </w:tc>
      </w:tr>
      <w:tr w:rsidR="002E66AC" w:rsidRPr="000C1055" w14:paraId="1A3C3F07" w14:textId="77777777" w:rsidTr="00BA7A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207AFC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A52B2F">
              <w:rPr>
                <w:lang w:val="en-US"/>
              </w:rPr>
              <w:t>Lack of premedit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1B124E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7.83 (2.28) [4-15] n=3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699FE5F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7.45 (1.95) [4-12] n=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C059A8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0.72</w:t>
            </w:r>
          </w:p>
        </w:tc>
      </w:tr>
      <w:tr w:rsidR="002E66AC" w:rsidRPr="000C1055" w14:paraId="297C277A" w14:textId="77777777" w:rsidTr="00BA7A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4A9D7A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A52B2F">
              <w:rPr>
                <w:lang w:val="en-US"/>
              </w:rPr>
              <w:t>Lack of persever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881210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7.03 (2.33) [4-16] n=3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829A0E4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6.66 (2.04) [4-12] n=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E23B2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0.60</w:t>
            </w:r>
          </w:p>
        </w:tc>
      </w:tr>
      <w:tr w:rsidR="002E66AC" w:rsidRPr="000C1055" w14:paraId="6BC8CAEF" w14:textId="77777777" w:rsidTr="00BA7A9D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B03358F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A52B2F">
              <w:rPr>
                <w:lang w:val="en-US"/>
              </w:rPr>
              <w:t>Sensation seeking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52A784D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9.86 (2.30) [5-16] n=35</w:t>
            </w:r>
          </w:p>
        </w:tc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29561B82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9.39 (2.15) [5-13] n=3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76A1587" w14:textId="77777777" w:rsidR="002E66AC" w:rsidRPr="000C1055" w:rsidRDefault="002E66AC" w:rsidP="00BA7A9D">
            <w:pPr>
              <w:rPr>
                <w:rFonts w:eastAsia="Times New Roman" w:cs="Times New Roman"/>
                <w:lang w:eastAsia="en-US"/>
              </w:rPr>
            </w:pPr>
            <w:r w:rsidRPr="000C1055">
              <w:rPr>
                <w:rFonts w:eastAsia="Times New Roman" w:cs="Times New Roman"/>
                <w:lang w:eastAsia="en-US"/>
              </w:rPr>
              <w:t>0.66</w:t>
            </w:r>
          </w:p>
        </w:tc>
      </w:tr>
    </w:tbl>
    <w:p w14:paraId="111E2C70" w14:textId="77777777" w:rsidR="002E66AC" w:rsidRPr="000C1055" w:rsidRDefault="002E66AC" w:rsidP="002E66AC">
      <w:pPr>
        <w:spacing w:after="160" w:line="259" w:lineRule="auto"/>
        <w:rPr>
          <w:rFonts w:eastAsia="Times New Roman" w:cs="Times New Roman"/>
          <w:lang w:eastAsia="en-US"/>
        </w:rPr>
      </w:pPr>
    </w:p>
    <w:p w14:paraId="7A8F9072" w14:textId="77777777" w:rsidR="004A3FFB" w:rsidRDefault="004A3FFB"/>
    <w:sectPr w:rsidR="004A3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AC"/>
    <w:rsid w:val="001344C7"/>
    <w:rsid w:val="002E66AC"/>
    <w:rsid w:val="004A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DC474"/>
  <w15:chartTrackingRefBased/>
  <w15:docId w15:val="{05EA8D06-7E1F-443D-9960-0AA8FD50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6AC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66AC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POITIERS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AY-CHEBASSIER Claire</dc:creator>
  <cp:keywords/>
  <dc:description/>
  <cp:lastModifiedBy>LAFAY-CHEBASSIER Claire</cp:lastModifiedBy>
  <cp:revision>1</cp:revision>
  <dcterms:created xsi:type="dcterms:W3CDTF">2023-08-31T14:41:00Z</dcterms:created>
  <dcterms:modified xsi:type="dcterms:W3CDTF">2023-09-01T15:42:00Z</dcterms:modified>
</cp:coreProperties>
</file>